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1D681" w14:textId="728BF543" w:rsidR="00961F9B" w:rsidRPr="006C5017" w:rsidRDefault="00320D2C" w:rsidP="00C51DFF">
      <w:pPr>
        <w:widowControl w:val="0"/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6C50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 w:rsidR="00AE4ABB" w:rsidRPr="006C50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038B5" w:rsidRPr="006C501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E4ABB" w:rsidRPr="006C501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C50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4ABB" w:rsidRPr="006C5017">
        <w:rPr>
          <w:rFonts w:ascii="Times New Roman" w:hAnsi="Times New Roman" w:cs="Times New Roman"/>
          <w:sz w:val="24"/>
          <w:szCs w:val="24"/>
          <w:lang w:val="en-US"/>
        </w:rPr>
        <w:t xml:space="preserve">Mass spec data of </w:t>
      </w:r>
      <w:proofErr w:type="spellStart"/>
      <w:r w:rsidR="00BC181A" w:rsidRPr="006C5017">
        <w:rPr>
          <w:rFonts w:ascii="Times New Roman" w:hAnsi="Times New Roman" w:cs="Times New Roman"/>
          <w:sz w:val="24"/>
          <w:szCs w:val="24"/>
          <w:lang w:val="en-US"/>
        </w:rPr>
        <w:t>Lck</w:t>
      </w:r>
      <w:proofErr w:type="spellEnd"/>
      <w:r w:rsidR="00BC181A" w:rsidRPr="006C5017">
        <w:rPr>
          <w:rFonts w:ascii="Times New Roman" w:hAnsi="Times New Roman" w:cs="Times New Roman"/>
          <w:sz w:val="24"/>
          <w:szCs w:val="24"/>
          <w:lang w:val="en-US"/>
        </w:rPr>
        <w:t xml:space="preserve"> deficient </w:t>
      </w:r>
      <w:proofErr w:type="spellStart"/>
      <w:r w:rsidR="00BC181A" w:rsidRPr="006C5017">
        <w:rPr>
          <w:rFonts w:ascii="Times New Roman" w:hAnsi="Times New Roman" w:cs="Times New Roman"/>
          <w:sz w:val="24"/>
          <w:szCs w:val="24"/>
          <w:lang w:val="en-US"/>
        </w:rPr>
        <w:t>Jurkat</w:t>
      </w:r>
      <w:proofErr w:type="spellEnd"/>
      <w:r w:rsidR="00BC181A" w:rsidRPr="006C5017">
        <w:rPr>
          <w:rFonts w:ascii="Times New Roman" w:hAnsi="Times New Roman" w:cs="Times New Roman"/>
          <w:sz w:val="24"/>
          <w:szCs w:val="24"/>
          <w:lang w:val="en-US"/>
        </w:rPr>
        <w:t xml:space="preserve"> T cells</w:t>
      </w:r>
      <w:r w:rsidR="00C51DFF" w:rsidRPr="006C501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C51DFF" w:rsidRPr="006C5017">
        <w:rPr>
          <w:rFonts w:ascii="Times New Roman" w:hAnsi="Times New Roman" w:cs="Times New Roman"/>
          <w:sz w:val="24"/>
          <w:szCs w:val="24"/>
          <w:lang w:val="en-US"/>
        </w:rPr>
        <w:t>J.CaM</w:t>
      </w:r>
      <w:proofErr w:type="spellEnd"/>
      <w:r w:rsidR="005C7D6A" w:rsidRPr="006C50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1DFF" w:rsidRPr="006C5017">
        <w:rPr>
          <w:rFonts w:ascii="Times New Roman" w:hAnsi="Times New Roman" w:cs="Times New Roman"/>
          <w:sz w:val="24"/>
          <w:szCs w:val="24"/>
          <w:lang w:val="en-US"/>
        </w:rPr>
        <w:t>1.6)</w:t>
      </w:r>
      <w:r w:rsidR="00BC181A" w:rsidRPr="006C5017">
        <w:rPr>
          <w:rFonts w:ascii="Times New Roman" w:hAnsi="Times New Roman" w:cs="Times New Roman"/>
          <w:sz w:val="24"/>
          <w:szCs w:val="24"/>
          <w:lang w:val="en-US"/>
        </w:rPr>
        <w:t xml:space="preserve"> stably expressing </w:t>
      </w:r>
      <w:proofErr w:type="spellStart"/>
      <w:r w:rsidR="00BC181A" w:rsidRPr="006C5017">
        <w:rPr>
          <w:rFonts w:ascii="Times New Roman" w:hAnsi="Times New Roman" w:cs="Times New Roman"/>
          <w:sz w:val="24"/>
          <w:szCs w:val="24"/>
          <w:lang w:val="en-US"/>
        </w:rPr>
        <w:t>Lck</w:t>
      </w:r>
      <w:r w:rsidR="00BC181A" w:rsidRPr="006C50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proofErr w:type="spellEnd"/>
      <w:r w:rsidR="00BC181A" w:rsidRPr="006C5017">
        <w:rPr>
          <w:rFonts w:ascii="Times New Roman" w:hAnsi="Times New Roman" w:cs="Times New Roman"/>
          <w:sz w:val="24"/>
          <w:szCs w:val="24"/>
          <w:lang w:val="en-US"/>
        </w:rPr>
        <w:t xml:space="preserve"> and Lck</w:t>
      </w:r>
      <w:r w:rsidR="00BC181A" w:rsidRPr="006C50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Y192E</w:t>
      </w:r>
    </w:p>
    <w:p w14:paraId="1ECEF240" w14:textId="77777777" w:rsidR="00A80ED2" w:rsidRPr="00961F9B" w:rsidRDefault="00961F9B" w:rsidP="00C51DFF">
      <w:pPr>
        <w:widowControl w:val="0"/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3162C">
        <w:rPr>
          <w:rFonts w:ascii="Times New Roman" w:hAnsi="Times New Roman"/>
          <w:sz w:val="24"/>
          <w:szCs w:val="24"/>
          <w:lang w:val="en-US"/>
        </w:rPr>
        <w:t>Lck</w:t>
      </w:r>
      <w:proofErr w:type="spellEnd"/>
      <w:r w:rsidRPr="0053162C">
        <w:rPr>
          <w:rFonts w:ascii="Times New Roman" w:hAnsi="Times New Roman"/>
          <w:sz w:val="24"/>
          <w:szCs w:val="24"/>
          <w:lang w:val="en-US"/>
        </w:rPr>
        <w:t xml:space="preserve"> was </w:t>
      </w:r>
      <w:proofErr w:type="spellStart"/>
      <w:r w:rsidRPr="0053162C">
        <w:rPr>
          <w:rFonts w:ascii="Times New Roman" w:hAnsi="Times New Roman"/>
          <w:sz w:val="24"/>
          <w:szCs w:val="24"/>
          <w:lang w:val="en-US"/>
        </w:rPr>
        <w:t>immunoprecipitat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ck</w:t>
      </w:r>
      <w:bookmarkStart w:id="0" w:name="_GoBack"/>
      <w:bookmarkEnd w:id="0"/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eficien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urk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 cells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.CaM</w:t>
      </w:r>
      <w:proofErr w:type="spellEnd"/>
      <w:r w:rsidR="005C7D6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1.6) stably expressing eithe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c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wt</w:t>
      </w:r>
      <w:proofErr w:type="spellEnd"/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r Lc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Y192E</w:t>
      </w:r>
      <w:r>
        <w:rPr>
          <w:rFonts w:ascii="Times New Roman" w:hAnsi="Times New Roman"/>
          <w:sz w:val="24"/>
          <w:szCs w:val="24"/>
          <w:lang w:val="en-US"/>
        </w:rPr>
        <w:t xml:space="preserve">. To assess differences in the protein interactions of the </w:t>
      </w:r>
      <w:r w:rsidRPr="00961F9B">
        <w:rPr>
          <w:rFonts w:ascii="Times New Roman" w:hAnsi="Times New Roman"/>
          <w:sz w:val="24"/>
          <w:szCs w:val="24"/>
          <w:lang w:val="en-US"/>
        </w:rPr>
        <w:t>Lck</w:t>
      </w:r>
      <w:r w:rsidRPr="00961F9B">
        <w:rPr>
          <w:rFonts w:ascii="Times New Roman" w:hAnsi="Times New Roman"/>
          <w:sz w:val="24"/>
          <w:szCs w:val="24"/>
          <w:vertAlign w:val="superscript"/>
          <w:lang w:val="en-US"/>
        </w:rPr>
        <w:t>Y192E</w:t>
      </w:r>
      <w:r>
        <w:rPr>
          <w:rFonts w:ascii="Times New Roman" w:hAnsi="Times New Roman"/>
          <w:sz w:val="24"/>
          <w:szCs w:val="24"/>
          <w:lang w:val="en-US"/>
        </w:rPr>
        <w:t xml:space="preserve"> mutant, m</w:t>
      </w:r>
      <w:r w:rsidRPr="00961F9B">
        <w:rPr>
          <w:rFonts w:ascii="Times New Roman" w:hAnsi="Times New Roman"/>
          <w:sz w:val="24"/>
          <w:szCs w:val="24"/>
          <w:lang w:val="en-US"/>
        </w:rPr>
        <w:t>ass</w:t>
      </w:r>
      <w:r>
        <w:rPr>
          <w:rFonts w:ascii="Times New Roman" w:hAnsi="Times New Roman"/>
          <w:sz w:val="24"/>
          <w:szCs w:val="24"/>
          <w:lang w:val="en-US"/>
        </w:rPr>
        <w:t xml:space="preserve"> spectrometry analysis was performed.</w:t>
      </w:r>
    </w:p>
    <w:tbl>
      <w:tblPr>
        <w:tblpPr w:leftFromText="141" w:rightFromText="141" w:vertAnchor="text" w:horzAnchor="page" w:tblpX="556" w:tblpY="173"/>
        <w:tblW w:w="110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8"/>
        <w:gridCol w:w="2409"/>
        <w:gridCol w:w="993"/>
        <w:gridCol w:w="1134"/>
        <w:gridCol w:w="850"/>
        <w:gridCol w:w="1276"/>
        <w:gridCol w:w="1134"/>
        <w:gridCol w:w="1063"/>
      </w:tblGrid>
      <w:tr w:rsidR="0068586A" w:rsidRPr="00A11EF7" w14:paraId="39F7E3BF" w14:textId="77777777">
        <w:trPr>
          <w:trHeight w:val="3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4303D7F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Accessio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9B3E61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Descrip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58FAA2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found in Lck</w:t>
            </w:r>
            <w:r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1"/>
                <w:vertAlign w:val="superscript"/>
                <w:lang w:eastAsia="de-DE"/>
              </w:rPr>
              <w:t>w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37E3AF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CA89EB8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BDDF14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found in Lck</w:t>
            </w:r>
            <w:r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1"/>
                <w:vertAlign w:val="superscript"/>
                <w:lang w:eastAsia="de-DE"/>
              </w:rPr>
              <w:t>Y192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C7D207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753EEAC" w14:textId="77777777" w:rsidR="00294249" w:rsidRPr="00A11EF7" w:rsidRDefault="00294249" w:rsidP="00294249">
            <w:pPr>
              <w:spacing w:after="0" w:line="240" w:lineRule="auto"/>
              <w:ind w:right="-1083" w:firstLine="13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</w:tr>
      <w:tr w:rsidR="0068586A" w:rsidRPr="00A11EF7" w14:paraId="61F0DE9C" w14:textId="77777777">
        <w:trPr>
          <w:trHeight w:val="3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5E8F71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55D26D9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1A80A8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7"/>
                <w:lang w:eastAsia="de-DE"/>
              </w:rPr>
              <w:t>in n of 3 experi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6A7CF2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mean (-10lgP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EC1FDC7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mean (</w:t>
            </w:r>
            <w:r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number of peptides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3319E8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7"/>
                <w:lang w:eastAsia="de-DE"/>
              </w:rPr>
              <w:t>in n of 3 experi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19A5AD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mean (-10lgP)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99C72E7" w14:textId="77777777" w:rsidR="00294249" w:rsidRPr="00A11EF7" w:rsidRDefault="0068586A" w:rsidP="00294249">
            <w:pPr>
              <w:spacing w:after="0" w:line="240" w:lineRule="auto"/>
              <w:ind w:left="13" w:hanging="13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m</w:t>
            </w:r>
            <w:r w:rsidR="00294249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ean (</w:t>
            </w:r>
            <w:r w:rsidR="00294249" w:rsidRPr="00A11EF7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number of peptides</w:t>
            </w:r>
            <w:r w:rsidR="00294249">
              <w:rPr>
                <w:rFonts w:ascii="Times New Roman" w:hAnsi="Times New Roman" w:cs="Times New Roman"/>
                <w:b/>
                <w:color w:val="000000"/>
                <w:sz w:val="16"/>
                <w:szCs w:val="17"/>
                <w:lang w:eastAsia="de-DE"/>
              </w:rPr>
              <w:t>)</w:t>
            </w:r>
          </w:p>
        </w:tc>
      </w:tr>
      <w:tr w:rsidR="0068586A" w:rsidRPr="00A11EF7" w14:paraId="56A2F497" w14:textId="77777777">
        <w:trPr>
          <w:trHeight w:val="1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098E694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06239|LCK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4D2A8CA" w14:textId="77777777" w:rsidR="00294249" w:rsidRPr="00B4181C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4"/>
                <w:lang w:eastAsia="de-DE"/>
              </w:rPr>
              <w:t>Tyrosine-protein kinase Lck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0A20BF3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3B13674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4"/>
                <w:lang w:eastAsia="de-DE"/>
              </w:rPr>
              <w:t>341.393333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082DD6D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4"/>
                <w:lang w:eastAsia="de-DE"/>
              </w:rPr>
              <w:t>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7757DE9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16C08EB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4"/>
                <w:lang w:eastAsia="de-DE"/>
              </w:rPr>
              <w:t>334.923333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89EFED5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4"/>
                <w:lang w:eastAsia="de-DE"/>
              </w:rPr>
              <w:t>20.66666667</w:t>
            </w:r>
          </w:p>
        </w:tc>
      </w:tr>
      <w:tr w:rsidR="0068586A" w:rsidRPr="00A11EF7" w14:paraId="5A80D772" w14:textId="77777777">
        <w:trPr>
          <w:trHeight w:val="328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48E1C1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Y608|LRRF2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AD7C8DD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proofErr w:type="spellStart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Leucine</w:t>
            </w:r>
            <w:proofErr w:type="spellEnd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-rich repeat flightless-interacting protein 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341967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635EDF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72.9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DF78A1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C79F21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D486239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49.36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CECFBB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68586A" w:rsidRPr="00A11EF7" w14:paraId="2D5DA2EF" w14:textId="77777777">
        <w:trPr>
          <w:trHeight w:val="1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BD60CF4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Y266|NUDC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DBBACA0" w14:textId="77777777" w:rsidR="00294249" w:rsidRPr="00B4181C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Nuclear migration protein nudC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3DA7AFA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FAC7E3F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31.9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773FDEB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7E101B3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E0B2E5B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39.0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DFE3C57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68586A" w:rsidRPr="00A11EF7" w14:paraId="0838AC21" w14:textId="77777777">
        <w:trPr>
          <w:trHeight w:val="328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C406FA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UQ35|SRRM2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F0963A4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Serine/arginine repetitive matrix protein 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640671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FC0A9E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09.5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D4247F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2CF10FD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CCBA057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71.40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AD2E8C4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68586A" w:rsidRPr="00A11EF7" w14:paraId="2677A276" w14:textId="77777777">
        <w:trPr>
          <w:trHeight w:val="1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1302A76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ULV4|COR1C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FD99462" w14:textId="77777777" w:rsidR="00294249" w:rsidRPr="00B4181C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Coronin-1C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91E5130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B1D7EC2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62.82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594B23E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486BF3A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062F195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51.62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EDAAEFA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</w:tr>
      <w:tr w:rsidR="0068586A" w:rsidRPr="00A11EF7" w14:paraId="7FB58D2A" w14:textId="77777777">
        <w:trPr>
          <w:trHeight w:val="1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6A0433C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UKX3|MYH13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D4041BE" w14:textId="77777777" w:rsidR="00294249" w:rsidRPr="00B4181C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Myosin-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526F3EA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267FBF9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43.34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A3A607E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C947DDE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7AD7B0E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54.6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5566D8D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.5</w:t>
            </w:r>
          </w:p>
        </w:tc>
      </w:tr>
      <w:tr w:rsidR="0068586A" w:rsidRPr="00A11EF7" w14:paraId="03E40EF5" w14:textId="77777777">
        <w:trPr>
          <w:trHeight w:val="328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2F5876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NYL9|TMOD3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0578FA5" w14:textId="77777777" w:rsidR="00294249" w:rsidRPr="00B4181C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Tropomodulin-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A2E8D1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6E6ED7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30.8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430C6B9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E446E9D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2545AD9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74.2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92DFA3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68586A" w:rsidRPr="00A11EF7" w14:paraId="0451F76A" w14:textId="77777777">
        <w:trPr>
          <w:trHeight w:val="157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F1E88B8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BUA6|MYL10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16FF221" w14:textId="77777777" w:rsidR="00294249" w:rsidRPr="00B4181C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Myosin regulatory light chain 1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EA8BC6C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A514C4F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1.56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BE93AB5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D7DFA95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503153F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02.3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252FA1D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.5</w:t>
            </w:r>
          </w:p>
        </w:tc>
      </w:tr>
      <w:tr w:rsidR="0068586A" w:rsidRPr="00A11EF7" w14:paraId="195A494F" w14:textId="77777777">
        <w:trPr>
          <w:trHeight w:val="157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78D5EEB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7Z406|MYH14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57F4D2A" w14:textId="77777777" w:rsidR="00294249" w:rsidRPr="00B4181C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Myosin-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FC01E65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85AF63C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15.8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4A54B12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4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43D9AE6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A6C4D95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27.5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7E939C7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2.5</w:t>
            </w:r>
          </w:p>
        </w:tc>
      </w:tr>
      <w:tr w:rsidR="0068586A" w:rsidRPr="00A11EF7" w14:paraId="4C7ACA77" w14:textId="77777777">
        <w:trPr>
          <w:trHeight w:val="499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7BB102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6P996|PDXD1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E676157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proofErr w:type="spellStart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Pyridoxal</w:t>
            </w:r>
            <w:proofErr w:type="spellEnd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-dependent decarboxylase domain-containing protein 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F0E10C8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9A6C21D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5.5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D71BD4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F78535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6213F8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73.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48F674D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68586A" w:rsidRPr="00A11EF7" w14:paraId="30D1027B" w14:textId="77777777">
        <w:trPr>
          <w:trHeight w:val="157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DB61ABD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562R1|ACTBL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E2C8086" w14:textId="77777777" w:rsidR="00294249" w:rsidRPr="00B4181C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Beta-actin-like protein 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C4B99E7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B5C0B42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71.5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528C2BC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7C38562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2E0C756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51.7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44BF3B3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4"/>
                <w:lang w:eastAsia="de-DE"/>
              </w:rPr>
              <w:t>6</w:t>
            </w:r>
          </w:p>
        </w:tc>
      </w:tr>
      <w:tr w:rsidR="0068586A" w:rsidRPr="00A11EF7" w14:paraId="41A9A784" w14:textId="77777777">
        <w:trPr>
          <w:trHeight w:val="1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D58E41A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13045|FLII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63394DC" w14:textId="77777777" w:rsidR="00294249" w:rsidRPr="00B4181C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Protein flightless-1 homolog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3E28679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44DC5E5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05.2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6ADB86F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18956CA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CD33C67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14.5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EC11E06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68586A" w:rsidRPr="00A11EF7" w14:paraId="12BDA64B" w14:textId="77777777">
        <w:trPr>
          <w:trHeight w:val="542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48C5CE7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07955|SRSF1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7D4DD9D" w14:textId="77777777" w:rsidR="00294249" w:rsidRPr="00FA7DD0" w:rsidRDefault="00294249" w:rsidP="00B4181C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 xml:space="preserve">Serine/arginine-rich splicing factor 1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C46A5C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D51AF29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05.5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1B98DD7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68331B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216432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15.8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B1BC0B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.5</w:t>
            </w:r>
          </w:p>
        </w:tc>
      </w:tr>
      <w:tr w:rsidR="0068586A" w:rsidRPr="00A11EF7" w14:paraId="4D15E83C" w14:textId="77777777">
        <w:trPr>
          <w:trHeight w:val="542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0A1555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62805|H4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85429D3" w14:textId="77777777" w:rsidR="00294249" w:rsidRPr="00B4181C" w:rsidRDefault="00294249" w:rsidP="00B4181C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 xml:space="preserve">Histone H4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FD54C1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4D59A7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46.8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193045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.6666666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0198FC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FACFAE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09.273333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A21C88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.333333333</w:t>
            </w:r>
          </w:p>
        </w:tc>
      </w:tr>
      <w:tr w:rsidR="0068586A" w:rsidRPr="00A11EF7" w14:paraId="7C4D1807" w14:textId="77777777">
        <w:trPr>
          <w:trHeight w:val="556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C7B2AC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61160|ARP2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C25CE9D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Actin-related protein 2 OS=Homo sapiens OX=9606 GN=ACTR2 PE=1 SV=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1745C9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80FE02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17.87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416D17F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A6FB7E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AEEC65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91.5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53B3AD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68586A" w:rsidRPr="00A11EF7" w14:paraId="2D027C3A" w14:textId="77777777">
        <w:trPr>
          <w:trHeight w:val="542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49FC12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61158|ARP3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FC1AB57" w14:textId="77777777" w:rsidR="00294249" w:rsidRPr="00FA7DD0" w:rsidRDefault="00294249" w:rsidP="00B4181C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 xml:space="preserve">Actin-related protein 3 OS=Homo sapiens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3D70EF4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C65ABA4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11.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37675F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2975D57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3E4B4B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17.7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7F494EF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68586A" w:rsidRPr="00A11EF7" w14:paraId="0F38DFBC" w14:textId="77777777">
        <w:trPr>
          <w:trHeight w:val="157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3648A05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60660|MYL6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30FD08F" w14:textId="77777777" w:rsidR="00294249" w:rsidRPr="00B4181C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Myosin light polypeptide 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0C0E9A0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3CF5347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4"/>
                <w:lang w:eastAsia="de-DE"/>
              </w:rPr>
              <w:t>261.64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3BA8E74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1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6F7D2CF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C5EFA6E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51.6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2BA46C0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1.5</w:t>
            </w:r>
          </w:p>
        </w:tc>
      </w:tr>
      <w:tr w:rsidR="0068586A" w:rsidRPr="00A11EF7" w14:paraId="2953CC75" w14:textId="77777777">
        <w:trPr>
          <w:trHeight w:val="328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3EBFAA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52907|CAZA1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EFC8E58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F-actin-capping protein subunit alpha 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9EDBB7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03D4A2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00.76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A527B0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947AD77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DD67ED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09.27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8CD5C1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6.5</w:t>
            </w:r>
          </w:p>
        </w:tc>
      </w:tr>
      <w:tr w:rsidR="0068586A" w:rsidRPr="00A11EF7" w14:paraId="48B7CFFC" w14:textId="77777777">
        <w:trPr>
          <w:trHeight w:val="328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ED76B04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47756|CAPZB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9312901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F-actin-capping protein subunit beta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DFF002D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AB69F14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38.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B01AF48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AAE686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FE6F13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33.62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9C153C7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68586A" w:rsidRPr="00A11EF7" w14:paraId="247B4E01" w14:textId="77777777">
        <w:trPr>
          <w:trHeight w:val="328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EB2D674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45880|VDAC2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DDA0D29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Voltage-dependent anion-selective channel protein 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137C2BF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33705F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24.16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0EC697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8979FF4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BE01F6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16.8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02131A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68586A" w:rsidRPr="00A11EF7" w14:paraId="5482693E" w14:textId="77777777">
        <w:trPr>
          <w:trHeight w:val="1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96C50E2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35749|MYH11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B67C3BF" w14:textId="77777777" w:rsidR="00294249" w:rsidRPr="00B4181C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Myosin-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6CD4178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B554C38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93.67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259DFF3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CF164C9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3B4686E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99.0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B173614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1.5</w:t>
            </w:r>
          </w:p>
        </w:tc>
      </w:tr>
      <w:tr w:rsidR="0068586A" w:rsidRPr="00A11EF7" w14:paraId="015E6FA7" w14:textId="77777777">
        <w:trPr>
          <w:trHeight w:val="157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A0C5068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35580|MYH10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5757A4D" w14:textId="77777777" w:rsidR="00294249" w:rsidRPr="00B4181C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Myosin-1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6E1B19D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B67C57A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13.7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70FB375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85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0647D0C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A1E24A2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00.35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1700436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4"/>
                <w:lang w:eastAsia="de-DE"/>
              </w:rPr>
              <w:t>81.5</w:t>
            </w:r>
          </w:p>
        </w:tc>
      </w:tr>
      <w:tr w:rsidR="0068586A" w:rsidRPr="00A11EF7" w14:paraId="49E17239" w14:textId="77777777">
        <w:trPr>
          <w:trHeight w:val="1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EEDF997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19474|RO52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A8CD7DF" w14:textId="77777777" w:rsidR="00294249" w:rsidRPr="00B4181C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E3 ubiquitin-protein ligase TRIM2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84245F6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182DC8D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14.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453D7ED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8.3333333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F8F7C9D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EAC3A87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14.636666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04DF5F5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68586A" w:rsidRPr="00A11EF7" w14:paraId="1D916BC2" w14:textId="77777777">
        <w:trPr>
          <w:trHeight w:val="157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8E7D3B7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16989|YBOX3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0B207FF" w14:textId="77777777" w:rsidR="00294249" w:rsidRPr="00B4181C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Y-box-binding protein 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8E9866B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1D6AD55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02.31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3C47664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2FE8C02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A4DEC9D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71.6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A7B0C3E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68586A" w:rsidRPr="00A11EF7" w14:paraId="722D13A7" w14:textId="77777777">
        <w:trPr>
          <w:trHeight w:val="1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EDFC505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11142|HSP7C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9963EF7" w14:textId="77777777" w:rsidR="00294249" w:rsidRPr="00FA7DD0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 xml:space="preserve">Heat shock cognate 71 </w:t>
            </w:r>
            <w:proofErr w:type="spellStart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kDa</w:t>
            </w:r>
            <w:proofErr w:type="spellEnd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 xml:space="preserve"> protei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3FA3DCF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221EAE5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79.5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A3D0B9E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2F35741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C6754EC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53.3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331A253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68586A" w:rsidRPr="00A11EF7" w14:paraId="4AC5980F" w14:textId="77777777">
        <w:trPr>
          <w:trHeight w:val="670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657F52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10515|ODP2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7642924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proofErr w:type="spellStart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Dihydrolipoyllysine</w:t>
            </w:r>
            <w:proofErr w:type="spellEnd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 xml:space="preserve">-residue </w:t>
            </w:r>
            <w:proofErr w:type="spellStart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acetyltransferase</w:t>
            </w:r>
            <w:proofErr w:type="spellEnd"/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 xml:space="preserve"> component of pyruvate dehydrogenase complex</w:t>
            </w:r>
            <w:r w:rsidRPr="00FA7DD0">
              <w:rPr>
                <w:rFonts w:ascii="Times New Roman" w:hAnsi="Times New Roman" w:cs="Times New Roman"/>
                <w:color w:val="000000"/>
                <w:sz w:val="12"/>
                <w:lang w:val="en-US" w:eastAsia="de-DE"/>
              </w:rPr>
              <w:t xml:space="preserve">  </w:t>
            </w: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mitochondri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88B135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A727CA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523D58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AC44A6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766420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82.27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8FF073D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68586A" w:rsidRPr="00A11EF7" w14:paraId="47CA1570" w14:textId="77777777">
        <w:trPr>
          <w:trHeight w:val="1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9675CAE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0DP25|CALM3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D5B41E6" w14:textId="77777777" w:rsidR="00294249" w:rsidRPr="00B4181C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Calmodulin-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0FBE15C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A0140DD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32.92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D225234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8B8485E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0BD0FD2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43.7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014C4AE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68586A" w:rsidRPr="00A11EF7" w14:paraId="22DEF1C4" w14:textId="77777777">
        <w:trPr>
          <w:trHeight w:val="1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EA53571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0DP24|CALM2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2FFFC08" w14:textId="77777777" w:rsidR="00294249" w:rsidRPr="00B4181C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Calmodulin-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174796E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C631F1D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32.92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1AD978B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B9B8630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877BF58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43.7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4F47FFE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68586A" w:rsidRPr="00A11EF7" w14:paraId="547797D6" w14:textId="77777777">
        <w:trPr>
          <w:trHeight w:val="1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DEDB269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0DP23|CALM1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2E2478E" w14:textId="77777777" w:rsidR="00294249" w:rsidRPr="00B4181C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Calmodulin-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DDFCB28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D819CB1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32.92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0651702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1305FFF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7DFA349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43.7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9881417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68586A" w:rsidRPr="00A11EF7" w14:paraId="3E236B65" w14:textId="77777777">
        <w:trPr>
          <w:trHeight w:val="157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B08D2A6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08670|VIME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C85DEFA" w14:textId="77777777" w:rsidR="00294249" w:rsidRPr="00B4181C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Vimenti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6C81142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44AF54F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67.7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AB1937D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2.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97420AA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715F612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03.3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08DE1FC" w14:textId="77777777" w:rsidR="00294249" w:rsidRPr="00A11EF7" w:rsidRDefault="00294249" w:rsidP="00294249">
            <w:pPr>
              <w:spacing w:after="0" w:line="157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0.6</w:t>
            </w:r>
          </w:p>
        </w:tc>
      </w:tr>
      <w:tr w:rsidR="0068586A" w:rsidRPr="00A11EF7" w14:paraId="06766EE2" w14:textId="77777777">
        <w:trPr>
          <w:trHeight w:val="1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FDBDC47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06753|TPM3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09E80C8" w14:textId="77777777" w:rsidR="00294249" w:rsidRPr="00B4181C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Tropomyosin alpha-3 chain O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BBF7590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B0DE749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74.04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F6EAA6C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38CAEF9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7217A11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62.9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A54E8DE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7.5</w:t>
            </w:r>
          </w:p>
        </w:tc>
      </w:tr>
      <w:tr w:rsidR="0068586A" w:rsidRPr="00A11EF7" w14:paraId="6D110CF4" w14:textId="77777777">
        <w:trPr>
          <w:trHeight w:val="1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8888C9A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O43795|MYO1B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986A1C5" w14:textId="77777777" w:rsidR="00294249" w:rsidRPr="00B4181C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Unconventional myosin-Ib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CF8FAC0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6B87F14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60.3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EEFE83F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2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4ADABC1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5A2D00D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47.5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2143A65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0.5</w:t>
            </w:r>
          </w:p>
        </w:tc>
      </w:tr>
      <w:tr w:rsidR="0068586A" w:rsidRPr="00A11EF7" w14:paraId="37F31406" w14:textId="77777777">
        <w:trPr>
          <w:trHeight w:val="328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22AEBC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O15144|ARPC2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3A4AE08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Actin-related protein 2/3 complex subunit 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FB50FD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02EA2DF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60.71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82B1C14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8E107A8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BEF6A1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62.0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AC58E5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68586A" w:rsidRPr="00A11EF7" w14:paraId="22A621FD" w14:textId="77777777">
        <w:trPr>
          <w:trHeight w:val="1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353F171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B0I1T2|MYO1G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6622590" w14:textId="77777777" w:rsidR="00294249" w:rsidRPr="00B4181C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Unconventional myosin-Ig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E47D0EB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4269C6A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94.8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84B6E91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0DD8545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D4E84AE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82.5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844CE2C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1.5</w:t>
            </w:r>
          </w:p>
        </w:tc>
      </w:tr>
      <w:tr w:rsidR="0068586A" w:rsidRPr="00A11EF7" w14:paraId="47B1848D" w14:textId="77777777">
        <w:trPr>
          <w:trHeight w:val="1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A729CA2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67936|TPM4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9EFD5C1" w14:textId="77777777" w:rsidR="00294249" w:rsidRPr="00B4181C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Tropomyosin alpha-4 chai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0E84454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991FDB0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23.34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0BE4B77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F61E335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9562CF7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02.0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A07C8DC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68586A" w:rsidRPr="00A11EF7" w14:paraId="0108C364" w14:textId="77777777">
        <w:trPr>
          <w:trHeight w:val="356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036ECE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O95405|ZFYV9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62AAE3C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Zinc finger FYVE domain-containing protein 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E6B119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C8F5F6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0.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34C6C3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5E0DD89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E9FC34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6.7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212A9C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68586A" w:rsidRPr="00A11EF7" w14:paraId="6C2CE8FC" w14:textId="77777777">
        <w:trPr>
          <w:trHeight w:val="556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83C835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00975|CAC1B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4882475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Voltage-dependent N-type calcium channel subunit alpha-1B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5EB7F1D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678308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9.2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BE9D52D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4A3F30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0AFC2B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1CDB887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</w:tr>
      <w:tr w:rsidR="0068586A" w:rsidRPr="00A11EF7" w14:paraId="2369BFE5" w14:textId="77777777">
        <w:trPr>
          <w:trHeight w:val="1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1F2F280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07020|RL18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04DE228" w14:textId="77777777" w:rsidR="00294249" w:rsidRPr="00B4181C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60S ribosomal protein L1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6E9E136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571B5CD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1.8333333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6584381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.3333333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3227105" w14:textId="77777777" w:rsidR="00294249" w:rsidRPr="00A11EF7" w:rsidRDefault="00294249" w:rsidP="00294249">
            <w:pPr>
              <w:spacing w:after="0" w:line="171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B56BFC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A074188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</w:tr>
      <w:tr w:rsidR="0068586A" w:rsidRPr="00A11EF7" w14:paraId="4C1F9CCD" w14:textId="77777777">
        <w:trPr>
          <w:trHeight w:val="185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AF38497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5VST9|OBSCN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B326ADF" w14:textId="77777777" w:rsidR="00294249" w:rsidRPr="00B4181C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Obscurin OS=Homo sapien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83ADAEF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4EDC835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33.0266666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1267ABC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.33333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C3F6432" w14:textId="77777777" w:rsidR="00294249" w:rsidRPr="00A11EF7" w:rsidRDefault="00294249" w:rsidP="00294249">
            <w:pPr>
              <w:spacing w:after="0" w:line="185" w:lineRule="atLeast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6F3D39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3082FD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</w:tr>
      <w:tr w:rsidR="0068586A" w:rsidRPr="00A11EF7" w14:paraId="6996A655" w14:textId="77777777">
        <w:trPr>
          <w:trHeight w:val="542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3CF349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UKV3|ACINU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F20A58B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Apoptotic chromatin condensation inducer in the nucleu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27BC3E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11738E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93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2EDDFE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AB3D54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00999ED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B62D51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</w:tr>
      <w:tr w:rsidR="0068586A" w:rsidRPr="00A11EF7" w14:paraId="76DD0C40" w14:textId="77777777">
        <w:trPr>
          <w:trHeight w:val="356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377E87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33778|H2B1B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A1EAA00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Histone H2B type 1-B OS=Homo sapien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56C8A6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00596E8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17B4329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0CC3F8F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6AF054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80.2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36939D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68586A" w:rsidRPr="00A11EF7" w14:paraId="4E32A998" w14:textId="77777777">
        <w:trPr>
          <w:trHeight w:val="328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92BEBF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P63261|ACTG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50807D2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Actin</w:t>
            </w:r>
            <w:r w:rsidRPr="00FA7DD0">
              <w:rPr>
                <w:rFonts w:ascii="Times New Roman" w:hAnsi="Times New Roman" w:cs="Times New Roman"/>
                <w:color w:val="000000"/>
                <w:sz w:val="12"/>
                <w:lang w:val="en-US" w:eastAsia="de-DE"/>
              </w:rPr>
              <w:t xml:space="preserve">  </w:t>
            </w: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cytoplasmic 2 OS=Homo sapien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020D9C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74EB27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5121EBB4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D5C3C1F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67B4208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75.68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1A125C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4</w:t>
            </w:r>
          </w:p>
        </w:tc>
      </w:tr>
      <w:tr w:rsidR="0068586A" w:rsidRPr="00A11EF7" w14:paraId="0A058D9B" w14:textId="77777777">
        <w:trPr>
          <w:trHeight w:val="3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8A0FA8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Y5S9|RBM8A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2B7930A" w14:textId="77777777" w:rsidR="00294249" w:rsidRPr="00B4181C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RNA-binding protein 8A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790AE7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482D2A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9D8BB4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A95150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4550BB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53.5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DAEE7F6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68586A" w:rsidRPr="00A11EF7" w14:paraId="1B845C78" w14:textId="77777777">
        <w:trPr>
          <w:trHeight w:val="356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216207E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Y4D7|PLXD1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5E9498D" w14:textId="77777777" w:rsidR="00294249" w:rsidRPr="00B4181C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Plexin-D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1B7A6E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D89B49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6E10CA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2AFEED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626A651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2.4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6B57CE0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68586A" w:rsidRPr="00A11EF7" w14:paraId="53144FB7" w14:textId="77777777">
        <w:trPr>
          <w:trHeight w:val="356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FDC18D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P2E9|RRBP1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79B11716" w14:textId="77777777" w:rsidR="00294249" w:rsidRPr="00B4181C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eastAsia="de-DE"/>
              </w:rPr>
            </w:pPr>
            <w:r w:rsidRPr="00B4181C">
              <w:rPr>
                <w:rFonts w:ascii="Times New Roman" w:hAnsi="Times New Roman" w:cs="Times New Roman"/>
                <w:color w:val="000000"/>
                <w:sz w:val="12"/>
                <w:szCs w:val="16"/>
                <w:lang w:eastAsia="de-DE"/>
              </w:rPr>
              <w:t>Ribosome-binding protein 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9CFAF4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F846CF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6544932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A88CF5F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D881893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7.63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923878F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</w:tr>
      <w:tr w:rsidR="0068586A" w:rsidRPr="00A11EF7" w14:paraId="322CF1D1" w14:textId="77777777">
        <w:trPr>
          <w:trHeight w:val="371"/>
        </w:trPr>
        <w:tc>
          <w:tcPr>
            <w:tcW w:w="2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4D43065B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Q92922|SMRC1_HUMAN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F57B9F6" w14:textId="77777777" w:rsidR="00294249" w:rsidRPr="00FA7DD0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20"/>
                <w:lang w:val="en-US" w:eastAsia="de-DE"/>
              </w:rPr>
            </w:pPr>
            <w:r w:rsidRPr="00FA7DD0">
              <w:rPr>
                <w:rFonts w:ascii="Times New Roman" w:hAnsi="Times New Roman" w:cs="Times New Roman"/>
                <w:color w:val="000000"/>
                <w:sz w:val="12"/>
                <w:szCs w:val="16"/>
                <w:lang w:val="en-US" w:eastAsia="de-DE"/>
              </w:rPr>
              <w:t>SWI/SNF complex subunit SMARCC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0385D13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0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3FB8AD7C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AE43ADA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7"/>
                <w:lang w:eastAsia="de-D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10B277A5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 #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9A49C2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102.89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</w:tcPr>
          <w:p w14:paraId="2B0677C1" w14:textId="77777777" w:rsidR="00294249" w:rsidRPr="00A11EF7" w:rsidRDefault="00294249" w:rsidP="002942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eastAsia="de-DE"/>
              </w:rPr>
            </w:pPr>
            <w:r w:rsidRPr="00A11EF7"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</w:tbl>
    <w:p w14:paraId="0145BC71" w14:textId="77777777" w:rsidR="00451CF5" w:rsidRPr="00A80ED2" w:rsidRDefault="00451CF5" w:rsidP="00A80ED2">
      <w:pPr>
        <w:widowControl w:val="0"/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5AE289" w14:textId="77777777" w:rsidR="00A80ED2" w:rsidRPr="00A11EF7" w:rsidRDefault="00A80ED2" w:rsidP="00A80ED2">
      <w:pPr>
        <w:widowControl w:val="0"/>
        <w:spacing w:before="240" w:after="0" w:line="240" w:lineRule="auto"/>
        <w:jc w:val="both"/>
        <w:rPr>
          <w:rFonts w:ascii="Times New Roman" w:hAnsi="Times New Roman"/>
          <w:b/>
        </w:rPr>
      </w:pPr>
    </w:p>
    <w:sectPr w:rsidR="00A80ED2" w:rsidRPr="00A11EF7" w:rsidSect="00294249">
      <w:pgSz w:w="11900" w:h="16840"/>
      <w:pgMar w:top="1417" w:right="843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BD0"/>
    <w:rsid w:val="00011145"/>
    <w:rsid w:val="00014AE8"/>
    <w:rsid w:val="0002018E"/>
    <w:rsid w:val="000206BB"/>
    <w:rsid w:val="00024546"/>
    <w:rsid w:val="00033310"/>
    <w:rsid w:val="00035500"/>
    <w:rsid w:val="00054A69"/>
    <w:rsid w:val="000A7641"/>
    <w:rsid w:val="000C1D9C"/>
    <w:rsid w:val="000D6F18"/>
    <w:rsid w:val="0013118B"/>
    <w:rsid w:val="0016095D"/>
    <w:rsid w:val="00162ED5"/>
    <w:rsid w:val="001662F4"/>
    <w:rsid w:val="00176251"/>
    <w:rsid w:val="001B060B"/>
    <w:rsid w:val="001E2F77"/>
    <w:rsid w:val="00217BFF"/>
    <w:rsid w:val="00241FB7"/>
    <w:rsid w:val="00244715"/>
    <w:rsid w:val="002577E7"/>
    <w:rsid w:val="00280A49"/>
    <w:rsid w:val="002936BC"/>
    <w:rsid w:val="00294249"/>
    <w:rsid w:val="00316247"/>
    <w:rsid w:val="00320D2C"/>
    <w:rsid w:val="003229BB"/>
    <w:rsid w:val="003458DC"/>
    <w:rsid w:val="00354A06"/>
    <w:rsid w:val="003A4452"/>
    <w:rsid w:val="003E040B"/>
    <w:rsid w:val="00426D08"/>
    <w:rsid w:val="00451CF5"/>
    <w:rsid w:val="0045287B"/>
    <w:rsid w:val="00465F8C"/>
    <w:rsid w:val="00480742"/>
    <w:rsid w:val="004A629C"/>
    <w:rsid w:val="004B208A"/>
    <w:rsid w:val="004C4E54"/>
    <w:rsid w:val="005457B7"/>
    <w:rsid w:val="005A4566"/>
    <w:rsid w:val="005C7D6A"/>
    <w:rsid w:val="005E2A9C"/>
    <w:rsid w:val="00606BD0"/>
    <w:rsid w:val="00622769"/>
    <w:rsid w:val="00636075"/>
    <w:rsid w:val="00664FA2"/>
    <w:rsid w:val="00676CBB"/>
    <w:rsid w:val="0068586A"/>
    <w:rsid w:val="006B65A0"/>
    <w:rsid w:val="006C5017"/>
    <w:rsid w:val="007235A6"/>
    <w:rsid w:val="00731569"/>
    <w:rsid w:val="00741F3C"/>
    <w:rsid w:val="00754CBD"/>
    <w:rsid w:val="007F7482"/>
    <w:rsid w:val="00862C88"/>
    <w:rsid w:val="008A5BF7"/>
    <w:rsid w:val="008F7FE9"/>
    <w:rsid w:val="00917881"/>
    <w:rsid w:val="009270B6"/>
    <w:rsid w:val="009417CF"/>
    <w:rsid w:val="009431A3"/>
    <w:rsid w:val="00961F9B"/>
    <w:rsid w:val="009A48C7"/>
    <w:rsid w:val="009B02EC"/>
    <w:rsid w:val="009B0B24"/>
    <w:rsid w:val="009E5B9B"/>
    <w:rsid w:val="00A038B5"/>
    <w:rsid w:val="00A11EF7"/>
    <w:rsid w:val="00A13614"/>
    <w:rsid w:val="00A42D11"/>
    <w:rsid w:val="00A80ED2"/>
    <w:rsid w:val="00A9122E"/>
    <w:rsid w:val="00AA2205"/>
    <w:rsid w:val="00AB5863"/>
    <w:rsid w:val="00AD0106"/>
    <w:rsid w:val="00AE4ABB"/>
    <w:rsid w:val="00B03367"/>
    <w:rsid w:val="00B4181C"/>
    <w:rsid w:val="00B4372B"/>
    <w:rsid w:val="00B778DF"/>
    <w:rsid w:val="00BA4F0A"/>
    <w:rsid w:val="00BC181A"/>
    <w:rsid w:val="00C11A83"/>
    <w:rsid w:val="00C14514"/>
    <w:rsid w:val="00C3574A"/>
    <w:rsid w:val="00C51DFF"/>
    <w:rsid w:val="00CA68AC"/>
    <w:rsid w:val="00CD2CEC"/>
    <w:rsid w:val="00CF3A78"/>
    <w:rsid w:val="00CF7685"/>
    <w:rsid w:val="00D01C84"/>
    <w:rsid w:val="00D23181"/>
    <w:rsid w:val="00D43424"/>
    <w:rsid w:val="00D709AB"/>
    <w:rsid w:val="00D83225"/>
    <w:rsid w:val="00D92027"/>
    <w:rsid w:val="00DA1ACE"/>
    <w:rsid w:val="00DA3EED"/>
    <w:rsid w:val="00DB5095"/>
    <w:rsid w:val="00E13C60"/>
    <w:rsid w:val="00E27791"/>
    <w:rsid w:val="00E40B11"/>
    <w:rsid w:val="00E53D2B"/>
    <w:rsid w:val="00E71541"/>
    <w:rsid w:val="00E84762"/>
    <w:rsid w:val="00E859E0"/>
    <w:rsid w:val="00E951EE"/>
    <w:rsid w:val="00EB304E"/>
    <w:rsid w:val="00EB41A1"/>
    <w:rsid w:val="00EC2B86"/>
    <w:rsid w:val="00EE1235"/>
    <w:rsid w:val="00F32C98"/>
    <w:rsid w:val="00F55226"/>
    <w:rsid w:val="00F95636"/>
    <w:rsid w:val="00FA7DD0"/>
    <w:rsid w:val="00FE2FE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0A5CE6"/>
  <w15:docId w15:val="{411CD775-2B16-426F-9E93-432D2A293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5A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3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5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5A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A6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rsid w:val="002577E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54CB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77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778DF"/>
    <w:rPr>
      <w:b/>
      <w:bCs/>
      <w:sz w:val="20"/>
      <w:szCs w:val="20"/>
    </w:rPr>
  </w:style>
  <w:style w:type="paragraph" w:styleId="Revision">
    <w:name w:val="Revision"/>
    <w:hidden/>
    <w:semiHidden/>
    <w:rsid w:val="00E13C6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75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6</Words>
  <Characters>3745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MD</Company>
  <LinksUpToDate>false</LinksUpToDate>
  <CharactersWithSpaces>4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Kästle</dc:creator>
  <cp:lastModifiedBy>Abirami R.</cp:lastModifiedBy>
  <cp:revision>5</cp:revision>
  <dcterms:created xsi:type="dcterms:W3CDTF">2020-09-18T13:52:00Z</dcterms:created>
  <dcterms:modified xsi:type="dcterms:W3CDTF">2020-11-05T06:44:00Z</dcterms:modified>
</cp:coreProperties>
</file>